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11AA4" w14:textId="77777777" w:rsidR="00F41BA9" w:rsidRDefault="00F41BA9" w:rsidP="00F41BA9">
      <w:pPr>
        <w:spacing w:line="360" w:lineRule="auto"/>
        <w:rPr>
          <w:b/>
          <w:sz w:val="28"/>
          <w:szCs w:val="28"/>
          <w:lang w:val="en-US"/>
        </w:rPr>
        <w:sectPr w:rsidR="00F41BA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sz w:val="28"/>
          <w:szCs w:val="28"/>
          <w:lang w:val="en-US"/>
        </w:rPr>
        <w:t>Supplementary Tables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551"/>
        <w:gridCol w:w="2551"/>
      </w:tblGrid>
      <w:tr w:rsidR="00F41BA9" w:rsidRPr="0090745C" w14:paraId="089FD411" w14:textId="77777777" w:rsidTr="00F41BA9">
        <w:trPr>
          <w:trHeight w:val="57"/>
        </w:trPr>
        <w:tc>
          <w:tcPr>
            <w:tcW w:w="85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57AD4A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41BA9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lastRenderedPageBreak/>
              <w:t>Supplementary Table 1.</w:t>
            </w:r>
            <w:r w:rsidRPr="00F41BA9">
              <w:rPr>
                <w:rFonts w:eastAsia="Times New Roman" w:cs="Times New Roman"/>
                <w:color w:val="000000"/>
                <w:lang w:val="en-US" w:eastAsia="nl-NL"/>
              </w:rPr>
              <w:t xml:space="preserve"> Diagnoses included in the DCCSS LATER registry, which are not covered by the third edition of the International Cla</w:t>
            </w:r>
            <w:r w:rsidR="00A172B3">
              <w:rPr>
                <w:rFonts w:eastAsia="Times New Roman" w:cs="Times New Roman"/>
                <w:color w:val="000000"/>
                <w:lang w:val="en-US" w:eastAsia="nl-NL"/>
              </w:rPr>
              <w:t>ssification of Childhood Cancer</w:t>
            </w:r>
          </w:p>
        </w:tc>
      </w:tr>
      <w:tr w:rsidR="00F41BA9" w:rsidRPr="00F41BA9" w14:paraId="73486686" w14:textId="77777777" w:rsidTr="00F41BA9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973E07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  <w:t>Diagn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33990B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  <w:t>ICD-O-3 morpholog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82F046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  <w:t>ICD-O-3 topography</w:t>
            </w:r>
          </w:p>
        </w:tc>
      </w:tr>
      <w:tr w:rsidR="00F41BA9" w:rsidRPr="00F41BA9" w14:paraId="0DCE46AC" w14:textId="77777777" w:rsidTr="00F41BA9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920C41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Subependym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ECF0E7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9383/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2BF35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C71._</w:t>
            </w:r>
          </w:p>
        </w:tc>
      </w:tr>
      <w:tr w:rsidR="00F41BA9" w:rsidRPr="00F41BA9" w14:paraId="67478952" w14:textId="77777777" w:rsidTr="00F41BA9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9F5F9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Myxopapillary ependym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DE21DC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9394/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C5A495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C72.0</w:t>
            </w:r>
          </w:p>
        </w:tc>
      </w:tr>
      <w:tr w:rsidR="00F41BA9" w:rsidRPr="00F41BA9" w14:paraId="38F86F35" w14:textId="77777777" w:rsidTr="00F41BA9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BFA89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Subependymal giant cell astrocyt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773B40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9384/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8EC27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C71._</w:t>
            </w:r>
          </w:p>
        </w:tc>
      </w:tr>
      <w:tr w:rsidR="00F41BA9" w:rsidRPr="00F41BA9" w14:paraId="72B6623B" w14:textId="77777777" w:rsidTr="00F41BA9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F1255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Pilocytic astrocyt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FF04B1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9421/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63F4E3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C71._</w:t>
            </w:r>
          </w:p>
        </w:tc>
      </w:tr>
      <w:tr w:rsidR="00F41BA9" w:rsidRPr="00F41BA9" w14:paraId="37F5B39C" w14:textId="77777777" w:rsidTr="00F41BA9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3735C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Gliofibr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D7474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9442/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94C6D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C71._</w:t>
            </w:r>
          </w:p>
        </w:tc>
      </w:tr>
      <w:tr w:rsidR="00F41BA9" w:rsidRPr="00F41BA9" w14:paraId="1F0DEDCC" w14:textId="77777777" w:rsidTr="00F41BA9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F8427C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Langerhans cell histiocytosis, NOS</w:t>
            </w:r>
            <w:r w:rsidRPr="00F41BA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1B6E95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9751/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6E144F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F41BA9">
              <w:rPr>
                <w:rFonts w:eastAsia="Times New Roman" w:cs="Times New Roman"/>
                <w:sz w:val="18"/>
                <w:szCs w:val="18"/>
                <w:lang w:eastAsia="nl-NL"/>
              </w:rPr>
              <w:t> </w:t>
            </w:r>
          </w:p>
        </w:tc>
      </w:tr>
      <w:tr w:rsidR="00F41BA9" w:rsidRPr="0090745C" w14:paraId="65883510" w14:textId="77777777" w:rsidTr="00F41BA9">
        <w:trPr>
          <w:trHeight w:val="57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686F71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41BA9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bbreviation: ICD-O-3: International classification of diseases for oncology, third edition, first revision (2011).</w:t>
            </w:r>
          </w:p>
        </w:tc>
      </w:tr>
      <w:tr w:rsidR="00F41BA9" w:rsidRPr="0090745C" w14:paraId="09D3A207" w14:textId="77777777" w:rsidTr="00F41BA9">
        <w:trPr>
          <w:trHeight w:val="57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68A01F" w14:textId="77777777" w:rsidR="00F41BA9" w:rsidRPr="00F41BA9" w:rsidRDefault="00F41BA9" w:rsidP="00F41B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F41BA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  <w:r w:rsidRPr="00F41BA9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Only systemic multifocal or polyostotic Langerhans cell histiocytosis were included in the DCCSS LATER registry.</w:t>
            </w:r>
          </w:p>
        </w:tc>
      </w:tr>
    </w:tbl>
    <w:p w14:paraId="16FB9514" w14:textId="77777777" w:rsidR="00F41BA9" w:rsidRDefault="00F41BA9" w:rsidP="00F41BA9">
      <w:pPr>
        <w:spacing w:line="360" w:lineRule="auto"/>
        <w:rPr>
          <w:b/>
          <w:sz w:val="28"/>
          <w:szCs w:val="28"/>
          <w:lang w:val="en-US"/>
        </w:rPr>
        <w:sectPr w:rsidR="00F41BA9" w:rsidSect="00F41BA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8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5669"/>
      </w:tblGrid>
      <w:tr w:rsidR="00A172B3" w:rsidRPr="00787B6E" w14:paraId="36A9DF04" w14:textId="77777777" w:rsidTr="00A172B3">
        <w:trPr>
          <w:trHeight w:val="20"/>
        </w:trPr>
        <w:tc>
          <w:tcPr>
            <w:tcW w:w="8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CC0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</w:pPr>
            <w:r w:rsidRPr="00A172B3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lastRenderedPageBreak/>
              <w:t xml:space="preserve">Supplementary Table 2. </w:t>
            </w:r>
            <w:r w:rsidRPr="00A172B3">
              <w:rPr>
                <w:rFonts w:eastAsia="Times New Roman" w:cs="Times New Roman"/>
                <w:color w:val="000000"/>
                <w:lang w:val="en-US" w:eastAsia="nl-NL"/>
              </w:rPr>
              <w:t>Items in the DCCSS LATER health outco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mes and lifestyle questionnaire</w:t>
            </w:r>
          </w:p>
        </w:tc>
      </w:tr>
      <w:tr w:rsidR="00A172B3" w:rsidRPr="00A172B3" w14:paraId="336DF7CF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D785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Topic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D896E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pecific</w:t>
            </w:r>
          </w:p>
        </w:tc>
      </w:tr>
      <w:tr w:rsidR="00A172B3" w:rsidRPr="00A172B3" w14:paraId="0B049AEA" w14:textId="77777777" w:rsidTr="00A172B3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8988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Determinants of outcomes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C5E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172B3" w:rsidRPr="00A172B3" w14:paraId="6900AE22" w14:textId="77777777" w:rsidTr="00A172B3">
        <w:trPr>
          <w:trHeight w:val="20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AB7C9B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3437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Weight</w:t>
            </w:r>
          </w:p>
        </w:tc>
      </w:tr>
      <w:tr w:rsidR="00A172B3" w:rsidRPr="00A172B3" w14:paraId="266420C2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5302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63C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eight</w:t>
            </w:r>
          </w:p>
        </w:tc>
      </w:tr>
      <w:tr w:rsidR="00A172B3" w:rsidRPr="00A172B3" w14:paraId="57EBDA73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9820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F02D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rofession</w:t>
            </w:r>
          </w:p>
        </w:tc>
      </w:tr>
      <w:tr w:rsidR="00A172B3" w:rsidRPr="00A172B3" w14:paraId="77D289CF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8556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324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ducation</w:t>
            </w:r>
          </w:p>
        </w:tc>
      </w:tr>
      <w:tr w:rsidR="00A172B3" w:rsidRPr="00A172B3" w14:paraId="62226110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DB6FE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2249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ob situation</w:t>
            </w:r>
          </w:p>
        </w:tc>
      </w:tr>
      <w:tr w:rsidR="00A172B3" w:rsidRPr="00A172B3" w14:paraId="5C804997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2831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193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arital status</w:t>
            </w:r>
          </w:p>
        </w:tc>
      </w:tr>
      <w:tr w:rsidR="00A172B3" w:rsidRPr="00A172B3" w14:paraId="04F845C8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4144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A93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Living situation</w:t>
            </w:r>
          </w:p>
        </w:tc>
      </w:tr>
      <w:tr w:rsidR="00A172B3" w:rsidRPr="00A172B3" w14:paraId="0F1CFB86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9BB1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BF68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Gemelli</w:t>
            </w:r>
          </w:p>
        </w:tc>
      </w:tr>
      <w:tr w:rsidR="00A172B3" w:rsidRPr="00A172B3" w14:paraId="4274CACA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A07F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6E3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Nationality</w:t>
            </w:r>
          </w:p>
        </w:tc>
      </w:tr>
      <w:tr w:rsidR="00A172B3" w:rsidRPr="00A172B3" w14:paraId="0721B015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47CCE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A101" w14:textId="45522BAE" w:rsidR="00A172B3" w:rsidRPr="00A172B3" w:rsidRDefault="00387A38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ountry of birth</w:t>
            </w:r>
            <w:bookmarkStart w:id="0" w:name="_GoBack"/>
            <w:bookmarkEnd w:id="0"/>
          </w:p>
        </w:tc>
      </w:tr>
      <w:tr w:rsidR="00387A38" w:rsidRPr="00A172B3" w14:paraId="5B27459E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B08590B" w14:textId="77777777" w:rsidR="00387A38" w:rsidRPr="00A172B3" w:rsidRDefault="00387A38" w:rsidP="00387A3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CB0CC" w14:textId="126C0BC9" w:rsidR="00387A38" w:rsidRPr="00A172B3" w:rsidRDefault="00387A38" w:rsidP="00387A3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Birth weight</w:t>
            </w:r>
          </w:p>
        </w:tc>
      </w:tr>
      <w:tr w:rsidR="00A172B3" w:rsidRPr="00A172B3" w14:paraId="6176DB13" w14:textId="77777777" w:rsidTr="00A172B3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CCDE7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3DA35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Gestational age</w:t>
            </w:r>
          </w:p>
        </w:tc>
      </w:tr>
      <w:tr w:rsidR="00A172B3" w:rsidRPr="00A172B3" w14:paraId="14ACB104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F4E1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amily history of disease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325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ncer</w:t>
            </w:r>
          </w:p>
        </w:tc>
      </w:tr>
      <w:tr w:rsidR="00A172B3" w:rsidRPr="00A172B3" w14:paraId="114D4D40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0FA5E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CFC7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rdiovascular disease</w:t>
            </w:r>
          </w:p>
        </w:tc>
      </w:tr>
      <w:tr w:rsidR="00A172B3" w:rsidRPr="00A172B3" w14:paraId="6E860F5E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94DB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eproductive and hormonal factor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570A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enarche details</w:t>
            </w:r>
          </w:p>
        </w:tc>
      </w:tr>
      <w:tr w:rsidR="00A172B3" w:rsidRPr="00A172B3" w14:paraId="718BE2A0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8893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53B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enopause details of mother</w:t>
            </w:r>
          </w:p>
        </w:tc>
      </w:tr>
      <w:tr w:rsidR="00A172B3" w:rsidRPr="00787B6E" w14:paraId="5D2466C0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203D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48B6" w14:textId="499BE5A1" w:rsidR="00A172B3" w:rsidRPr="00A172B3" w:rsidRDefault="00A172B3" w:rsidP="009074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Pregnancy details and </w:t>
            </w:r>
            <w:r w:rsidR="0090745C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desire</w:t>
            </w: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have children</w:t>
            </w:r>
          </w:p>
        </w:tc>
      </w:tr>
      <w:tr w:rsidR="00A172B3" w:rsidRPr="00A172B3" w14:paraId="731AA280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6BEA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AE0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ertility treatments</w:t>
            </w:r>
          </w:p>
        </w:tc>
      </w:tr>
      <w:tr w:rsidR="00A172B3" w:rsidRPr="00A172B3" w14:paraId="083B2478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905C7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981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Birth control use</w:t>
            </w:r>
          </w:p>
        </w:tc>
      </w:tr>
      <w:tr w:rsidR="00A172B3" w:rsidRPr="00A172B3" w14:paraId="1271024C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F2CF35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4064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ormonal treatments</w:t>
            </w:r>
          </w:p>
        </w:tc>
      </w:tr>
      <w:tr w:rsidR="00A172B3" w:rsidRPr="00A172B3" w14:paraId="730757A8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1DBCE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Lifestyle factor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A23A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moking details</w:t>
            </w:r>
          </w:p>
        </w:tc>
      </w:tr>
      <w:tr w:rsidR="00A172B3" w:rsidRPr="00A172B3" w14:paraId="34F14607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ACC47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B08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lcohol use details</w:t>
            </w:r>
          </w:p>
        </w:tc>
      </w:tr>
      <w:tr w:rsidR="00A172B3" w:rsidRPr="00A172B3" w14:paraId="389AA912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8397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13B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ubstance use details</w:t>
            </w:r>
          </w:p>
        </w:tc>
      </w:tr>
      <w:tr w:rsidR="00A172B3" w:rsidRPr="00A172B3" w14:paraId="220E3852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4F8B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9B3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hysical activity details</w:t>
            </w:r>
          </w:p>
        </w:tc>
      </w:tr>
      <w:tr w:rsidR="00A172B3" w:rsidRPr="00A172B3" w14:paraId="039CAE88" w14:textId="77777777" w:rsidTr="00A172B3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6E7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Outcomes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B7E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172B3" w:rsidRPr="00A172B3" w14:paraId="34CFA586" w14:textId="77777777" w:rsidTr="00A172B3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04A0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ealth problems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F33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yocardial infarction</w:t>
            </w:r>
          </w:p>
        </w:tc>
      </w:tr>
      <w:tr w:rsidR="00A172B3" w:rsidRPr="00A172B3" w14:paraId="4B366043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DCFC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1E2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ngina pectoris</w:t>
            </w:r>
          </w:p>
        </w:tc>
      </w:tr>
      <w:tr w:rsidR="00A172B3" w:rsidRPr="00A172B3" w14:paraId="40DCACC8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7B69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5A1C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lvular disease</w:t>
            </w:r>
          </w:p>
        </w:tc>
      </w:tr>
      <w:tr w:rsidR="00A172B3" w:rsidRPr="00A172B3" w14:paraId="227455A1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D596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DCEE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ericarditis</w:t>
            </w:r>
          </w:p>
        </w:tc>
      </w:tr>
      <w:tr w:rsidR="00A172B3" w:rsidRPr="00A172B3" w14:paraId="12F98538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5B9A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684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rdiomyopathy</w:t>
            </w:r>
          </w:p>
        </w:tc>
      </w:tr>
      <w:tr w:rsidR="00A172B3" w:rsidRPr="00A172B3" w14:paraId="22789F10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875A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9BD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eart failure</w:t>
            </w:r>
          </w:p>
        </w:tc>
      </w:tr>
      <w:tr w:rsidR="00A172B3" w:rsidRPr="00A172B3" w14:paraId="7BD9E86B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AEA6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3C3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rrhytmia</w:t>
            </w:r>
          </w:p>
        </w:tc>
      </w:tr>
      <w:tr w:rsidR="00A172B3" w:rsidRPr="00A172B3" w14:paraId="0E8EA9C3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63F3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4F66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ongenital heart defect</w:t>
            </w:r>
          </w:p>
        </w:tc>
      </w:tr>
      <w:tr w:rsidR="00A172B3" w:rsidRPr="00A172B3" w14:paraId="1DBA5554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3628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845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ther heart disease</w:t>
            </w:r>
          </w:p>
        </w:tc>
      </w:tr>
      <w:tr w:rsidR="00A172B3" w:rsidRPr="00A172B3" w14:paraId="2AE3D57A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828D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C7B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troke</w:t>
            </w:r>
          </w:p>
        </w:tc>
      </w:tr>
      <w:tr w:rsidR="00A172B3" w:rsidRPr="00A172B3" w14:paraId="106CB5DF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16CA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3345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ransient ischemic attack</w:t>
            </w:r>
          </w:p>
        </w:tc>
      </w:tr>
      <w:tr w:rsidR="00A172B3" w:rsidRPr="00A172B3" w14:paraId="7DB15F4C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9E20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14BB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scular disease</w:t>
            </w:r>
          </w:p>
        </w:tc>
      </w:tr>
      <w:tr w:rsidR="00A172B3" w:rsidRPr="00A172B3" w14:paraId="6FB04A49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1E7F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A97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Blood clotting disorder</w:t>
            </w:r>
          </w:p>
        </w:tc>
      </w:tr>
      <w:tr w:rsidR="00A172B3" w:rsidRPr="00A172B3" w14:paraId="0D61DDC7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EC47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4AD87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ypertension</w:t>
            </w:r>
          </w:p>
        </w:tc>
      </w:tr>
      <w:tr w:rsidR="00A172B3" w:rsidRPr="00A172B3" w14:paraId="7F1E1591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5C49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3ED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ypercholesterolemia</w:t>
            </w:r>
          </w:p>
        </w:tc>
      </w:tr>
      <w:tr w:rsidR="00A172B3" w:rsidRPr="00A172B3" w14:paraId="50896C46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E51B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AA1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Gastrointestinal disorders</w:t>
            </w:r>
          </w:p>
        </w:tc>
      </w:tr>
      <w:tr w:rsidR="00A172B3" w:rsidRPr="00A172B3" w14:paraId="77FB8C65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B9D4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BE6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ulmonary disorders</w:t>
            </w:r>
          </w:p>
        </w:tc>
      </w:tr>
      <w:tr w:rsidR="00A172B3" w:rsidRPr="00A172B3" w14:paraId="72ACBD16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5FF1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08A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ersistent cough</w:t>
            </w:r>
          </w:p>
        </w:tc>
      </w:tr>
      <w:tr w:rsidR="00A172B3" w:rsidRPr="00A172B3" w14:paraId="3A9E5982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EE27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2BFA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espiratory infections</w:t>
            </w:r>
          </w:p>
        </w:tc>
      </w:tr>
      <w:tr w:rsidR="00A172B3" w:rsidRPr="00A172B3" w14:paraId="6836B3E6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C97C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BF6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Urinary tract infections</w:t>
            </w:r>
          </w:p>
        </w:tc>
      </w:tr>
      <w:tr w:rsidR="00A172B3" w:rsidRPr="00A172B3" w14:paraId="78A01D91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0647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AB78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Kidney diseases</w:t>
            </w:r>
          </w:p>
        </w:tc>
      </w:tr>
      <w:tr w:rsidR="00A172B3" w:rsidRPr="00A172B3" w14:paraId="65B0EA50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B4E3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8EA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Liver diseases</w:t>
            </w:r>
          </w:p>
        </w:tc>
      </w:tr>
      <w:tr w:rsidR="00A172B3" w:rsidRPr="00A172B3" w14:paraId="21A1F0C4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9FCDE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A98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drenal dysfunction</w:t>
            </w:r>
          </w:p>
        </w:tc>
      </w:tr>
      <w:tr w:rsidR="00A172B3" w:rsidRPr="00A172B3" w14:paraId="6752D9F3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E517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256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usculoskeletal disorders</w:t>
            </w:r>
          </w:p>
        </w:tc>
      </w:tr>
      <w:tr w:rsidR="00A172B3" w:rsidRPr="00A172B3" w14:paraId="0BCCF4AA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030F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27C73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Diabetes</w:t>
            </w:r>
          </w:p>
        </w:tc>
      </w:tr>
      <w:tr w:rsidR="00A172B3" w:rsidRPr="00A172B3" w14:paraId="37899637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2C9A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750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pilepsy</w:t>
            </w:r>
          </w:p>
        </w:tc>
      </w:tr>
      <w:tr w:rsidR="00A172B3" w:rsidRPr="00A172B3" w14:paraId="1FB69F3F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47B7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987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taract</w:t>
            </w:r>
          </w:p>
        </w:tc>
      </w:tr>
      <w:tr w:rsidR="00A172B3" w:rsidRPr="00A172B3" w14:paraId="07D0E15B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7F15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FB4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earing aid</w:t>
            </w:r>
          </w:p>
        </w:tc>
      </w:tr>
      <w:tr w:rsidR="00A172B3" w:rsidRPr="00A172B3" w14:paraId="39EC34A9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2136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80B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innitus</w:t>
            </w:r>
          </w:p>
        </w:tc>
      </w:tr>
      <w:tr w:rsidR="00A172B3" w:rsidRPr="00A172B3" w14:paraId="34D22106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D04D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B1C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Growth disturbances</w:t>
            </w:r>
          </w:p>
        </w:tc>
      </w:tr>
      <w:tr w:rsidR="00A172B3" w:rsidRPr="00A172B3" w14:paraId="701BDA23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9C05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B4C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ypothyroidism</w:t>
            </w:r>
          </w:p>
        </w:tc>
      </w:tr>
      <w:tr w:rsidR="00A172B3" w:rsidRPr="00A172B3" w14:paraId="4B077EBD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C5D5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7AF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yperthyroidism</w:t>
            </w:r>
          </w:p>
        </w:tc>
      </w:tr>
      <w:tr w:rsidR="00A172B3" w:rsidRPr="00A172B3" w14:paraId="5852DAFF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5F6E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828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hyroid nodules</w:t>
            </w:r>
          </w:p>
        </w:tc>
      </w:tr>
      <w:tr w:rsidR="00A172B3" w:rsidRPr="00A172B3" w14:paraId="11213144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853EE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D5D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ther thyroid disorders</w:t>
            </w:r>
          </w:p>
        </w:tc>
      </w:tr>
      <w:tr w:rsidR="00A172B3" w:rsidRPr="00A172B3" w14:paraId="543E4D5A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BB71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lastRenderedPageBreak/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C192A" w14:textId="548FF50D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ther hormone</w:t>
            </w:r>
            <w:r w:rsidR="004A41C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egulating disorders</w:t>
            </w:r>
          </w:p>
        </w:tc>
      </w:tr>
      <w:tr w:rsidR="00A172B3" w:rsidRPr="00A172B3" w14:paraId="76FF6A59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2A618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BED6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ther disorders</w:t>
            </w:r>
          </w:p>
        </w:tc>
      </w:tr>
      <w:tr w:rsidR="00A172B3" w:rsidRPr="00A172B3" w14:paraId="14CED68D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FC1C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edication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F8D4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Name medication</w:t>
            </w:r>
          </w:p>
        </w:tc>
      </w:tr>
      <w:tr w:rsidR="00A172B3" w:rsidRPr="00387A38" w14:paraId="07383F6F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09AAA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58551" w14:textId="5212298F" w:rsidR="00A172B3" w:rsidRPr="005C5B43" w:rsidRDefault="00A172B3" w:rsidP="009074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For </w:t>
            </w:r>
            <w:r w:rsidR="0090745C"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what</w:t>
            </w:r>
            <w:r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condition</w:t>
            </w:r>
            <w:r w:rsidR="0090745C"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medication was used</w:t>
            </w:r>
          </w:p>
        </w:tc>
      </w:tr>
      <w:tr w:rsidR="00A172B3" w:rsidRPr="00A172B3" w14:paraId="1C71DAC8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E631F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urgerie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4DE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172B3" w:rsidRPr="00387A38" w14:paraId="48EA8A6A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2FD27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ocial outcomes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A5FC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roblems with medical examination because of disease history</w:t>
            </w:r>
          </w:p>
        </w:tc>
      </w:tr>
      <w:tr w:rsidR="00A172B3" w:rsidRPr="00A172B3" w14:paraId="52CBC0C9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CE47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8367" w14:textId="136FCB01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roblems</w:t>
            </w:r>
            <w:r w:rsidR="005C5B4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 with</w:t>
            </w: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 finding job</w:t>
            </w:r>
          </w:p>
        </w:tc>
      </w:tr>
      <w:tr w:rsidR="00A172B3" w:rsidRPr="00387A38" w14:paraId="408E97CD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FCBF6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0A09E" w14:textId="3A83DCDB" w:rsidR="00A172B3" w:rsidRPr="005C5B4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Problems </w:t>
            </w:r>
            <w:r w:rsidR="005C5B43"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with </w:t>
            </w:r>
            <w:r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getting health insurance</w:t>
            </w:r>
          </w:p>
        </w:tc>
      </w:tr>
      <w:tr w:rsidR="00A172B3" w:rsidRPr="00A172B3" w14:paraId="177C9E06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627B79" w14:textId="77777777" w:rsidR="00A172B3" w:rsidRPr="005C5B4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5C5B43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AF4B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eceiving any psychosocial help</w:t>
            </w:r>
          </w:p>
        </w:tc>
      </w:tr>
      <w:tr w:rsidR="00A172B3" w:rsidRPr="00A172B3" w14:paraId="55A14D62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7147D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sychosexual outcomes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BDC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exual orentation</w:t>
            </w:r>
          </w:p>
        </w:tc>
      </w:tr>
      <w:tr w:rsidR="00A172B3" w:rsidRPr="00A172B3" w14:paraId="3E92AB87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29241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7F6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exual problems</w:t>
            </w:r>
          </w:p>
        </w:tc>
      </w:tr>
      <w:tr w:rsidR="00A172B3" w:rsidRPr="00A172B3" w14:paraId="6330D8E0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CB2A98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DC6C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exual activity</w:t>
            </w:r>
          </w:p>
        </w:tc>
      </w:tr>
      <w:tr w:rsidR="00A172B3" w:rsidRPr="00A172B3" w14:paraId="66A88CD5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FCF5DF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uberty details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14672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172B3" w:rsidRPr="00A172B3" w14:paraId="53BC9A8F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2FA650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ammography details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C2A3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A172B3" w:rsidRPr="00A172B3" w14:paraId="20ABBBE5" w14:textId="77777777" w:rsidTr="00A172B3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822F3A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atigue details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A7E49" w14:textId="77777777" w:rsidR="00A172B3" w:rsidRPr="00A172B3" w:rsidRDefault="00A172B3" w:rsidP="00A172B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172B3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</w:tbl>
    <w:p w14:paraId="7753FFF4" w14:textId="77777777" w:rsidR="00DD4531" w:rsidRDefault="00DD4531" w:rsidP="008D6406">
      <w:pPr>
        <w:pStyle w:val="Geenafstand"/>
        <w:rPr>
          <w:rFonts w:ascii="Segoe UI" w:hAnsi="Segoe UI" w:cs="Segoe UI"/>
          <w:lang w:val="en-US"/>
        </w:rPr>
        <w:sectPr w:rsidR="00DD453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2054"/>
        <w:gridCol w:w="874"/>
        <w:gridCol w:w="4252"/>
        <w:gridCol w:w="4592"/>
      </w:tblGrid>
      <w:tr w:rsidR="006B6CA9" w:rsidRPr="00387A38" w14:paraId="4A54F35B" w14:textId="77777777" w:rsidTr="0060188F">
        <w:trPr>
          <w:trHeight w:val="20"/>
        </w:trPr>
        <w:tc>
          <w:tcPr>
            <w:tcW w:w="148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8F2395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DD4531">
              <w:rPr>
                <w:rFonts w:eastAsia="Times New Roman" w:cs="Times New Roman"/>
                <w:b/>
                <w:bCs/>
                <w:color w:val="000000"/>
                <w:lang w:val="en-US" w:eastAsia="nl-NL"/>
              </w:rPr>
              <w:lastRenderedPageBreak/>
              <w:t>Supplementary Table 3.</w:t>
            </w:r>
            <w:r w:rsidRPr="00DD4531">
              <w:rPr>
                <w:rFonts w:eastAsia="Times New Roman" w:cs="Times New Roman"/>
                <w:color w:val="000000"/>
                <w:lang w:val="en-US" w:eastAsia="nl-NL"/>
              </w:rPr>
              <w:t xml:space="preserve"> Published studies with da</w:t>
            </w:r>
            <w:r w:rsidR="00A172B3">
              <w:rPr>
                <w:rFonts w:eastAsia="Times New Roman" w:cs="Times New Roman"/>
                <w:color w:val="000000"/>
                <w:lang w:val="en-US" w:eastAsia="nl-NL"/>
              </w:rPr>
              <w:t>ta from the DCCSS LATER 1 study</w:t>
            </w:r>
          </w:p>
        </w:tc>
      </w:tr>
      <w:tr w:rsidR="00DD4531" w:rsidRPr="00DD4531" w14:paraId="2065EF4B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B703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Top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B679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First author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0544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Journ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DC37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Yea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1400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thods of outcome ascertainment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4508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Outcomes</w:t>
            </w:r>
          </w:p>
        </w:tc>
      </w:tr>
      <w:tr w:rsidR="00DD4531" w:rsidRPr="00DD4531" w14:paraId="268B15F4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CA3F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rdi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76A2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eij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CA9E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Clin 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E35A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C704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Questionnaire, primary physician (GP)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BDB1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eart failure</w:t>
            </w:r>
          </w:p>
        </w:tc>
      </w:tr>
      <w:tr w:rsidR="00DD4531" w:rsidRPr="00DD4531" w14:paraId="4C5EC59D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05C9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C92F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eij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EFC1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Am Heart Assoc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BDAC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1B04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Questionnaire, primary physician (GP)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56C0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eart failure</w:t>
            </w:r>
          </w:p>
        </w:tc>
      </w:tr>
      <w:tr w:rsidR="00DD4531" w:rsidRPr="00DD4531" w14:paraId="11A2BAC6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E4E9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A66C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eij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46BE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AMA 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A1C5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C5A1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Questionnaire, primary physician (GP)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7AC5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rdiomyopathy</w:t>
            </w:r>
          </w:p>
        </w:tc>
      </w:tr>
      <w:tr w:rsidR="00DD4531" w:rsidRPr="00DD4531" w14:paraId="03AF4255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044A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53DE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eij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1BF9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ear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25BA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3D98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Questionnaire, primary physician (GP)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AEB6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rdiac ischemia</w:t>
            </w:r>
          </w:p>
        </w:tc>
      </w:tr>
      <w:tr w:rsidR="006B6CA9" w:rsidRPr="00DD4531" w14:paraId="4F71F9CE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628F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ubsequent tum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042E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eep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38D9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Clin 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9209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1565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B163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ll subsequent malignant neoplasms</w:t>
            </w:r>
          </w:p>
        </w:tc>
      </w:tr>
      <w:tr w:rsidR="00DD4531" w:rsidRPr="00DD4531" w14:paraId="2420E16C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41AE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94FD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eep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9383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Natl Cancer In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EE1F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D388" w14:textId="77777777" w:rsidR="00DD4531" w:rsidRPr="00DD4531" w:rsidRDefault="00DD4531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Linkage to </w:t>
            </w:r>
            <w:r w:rsidR="006B6CA9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P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F20E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olorectal adenoma and cancer</w:t>
            </w:r>
          </w:p>
        </w:tc>
      </w:tr>
      <w:tr w:rsidR="00DD4531" w:rsidRPr="00DD4531" w14:paraId="77FBF73B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BA03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CD65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Ko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8065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Neuro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8154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36CD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Linkage to </w:t>
            </w:r>
            <w:r w:rsidR="006B6CA9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P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34A8" w14:textId="77777777" w:rsidR="00DD4531" w:rsidRPr="00DD4531" w:rsidRDefault="00DD4531" w:rsidP="00DD453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eningioma</w:t>
            </w:r>
          </w:p>
        </w:tc>
      </w:tr>
      <w:tr w:rsidR="006B6CA9" w:rsidRPr="00DD4531" w14:paraId="3F15F9EB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8959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D900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idl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9B49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Natl Cancer In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0188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9938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D8E1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Bone cancers</w:t>
            </w:r>
          </w:p>
        </w:tc>
      </w:tr>
      <w:tr w:rsidR="006B6CA9" w:rsidRPr="00DD4531" w14:paraId="66772958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7F77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E2EE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Brigh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911C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Natl Cancer In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D867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E3B9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173C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oft tissue sarcoma</w:t>
            </w:r>
          </w:p>
        </w:tc>
      </w:tr>
      <w:tr w:rsidR="006B6CA9" w:rsidRPr="00DD4531" w14:paraId="1B459F22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F8ED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5B69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eep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B7A4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Natl Cancer In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E903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2181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P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572A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kin cancer</w:t>
            </w:r>
          </w:p>
        </w:tc>
      </w:tr>
      <w:tr w:rsidR="006B6CA9" w:rsidRPr="00387A38" w14:paraId="27853009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89A8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D59D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Ko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AADF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AMA 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07BF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2951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Linkage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P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D6E1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ll subsequent solid benign tumors</w:t>
            </w:r>
          </w:p>
        </w:tc>
      </w:tr>
      <w:tr w:rsidR="006B6CA9" w:rsidRPr="00387A38" w14:paraId="48A6FFEB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88E2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281C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eep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8420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ncer Causes Contr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A42E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4968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and cause of death registry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0CAC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linical characteristics and survival patterns of selected subsequent malignant neoplasms</w:t>
            </w:r>
          </w:p>
        </w:tc>
      </w:tr>
      <w:tr w:rsidR="006B6CA9" w:rsidRPr="00DD4531" w14:paraId="5EF0E986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C79E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CBCB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llodji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0AF5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ur J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152C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0D5A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23C4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ubsequent primary leukaemias</w:t>
            </w:r>
          </w:p>
        </w:tc>
      </w:tr>
      <w:tr w:rsidR="006B6CA9" w:rsidRPr="00DD4531" w14:paraId="43F37F00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92EB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2807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eul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422D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Gu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8393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8655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1BE1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Digestive cancers</w:t>
            </w:r>
          </w:p>
        </w:tc>
      </w:tr>
      <w:tr w:rsidR="006B6CA9" w:rsidRPr="00387A38" w14:paraId="1731DBB3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EAEE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94B0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lem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F0E4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ur J Endocrin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2335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93EC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C59C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resentation and outcome of subsequent thyroid cancer </w:t>
            </w:r>
          </w:p>
        </w:tc>
      </w:tr>
      <w:tr w:rsidR="006B6CA9" w:rsidRPr="00DD4531" w14:paraId="372E0AEA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1653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661D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erbrugg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3908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ur J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C139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6EF8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Linkage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C99A" w14:textId="77777777" w:rsidR="006B6CA9" w:rsidRPr="00DD4531" w:rsidRDefault="006B6CA9" w:rsidP="006B6CA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eningioma</w:t>
            </w:r>
          </w:p>
        </w:tc>
      </w:tr>
      <w:tr w:rsidR="000C5867" w:rsidRPr="00387A38" w14:paraId="34FCBE4A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880C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3AC7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oskowitz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DF67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J Clin 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369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9707" w14:textId="7A500FE5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9C4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rediction of subsequent breast cancer</w:t>
            </w:r>
          </w:p>
        </w:tc>
      </w:tr>
      <w:tr w:rsidR="000C5867" w:rsidRPr="000C5867" w14:paraId="14511C4B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1039" w14:textId="77777777" w:rsidR="000C5867" w:rsidRPr="0090745C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92663" w14:textId="5231AC04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Wang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268FA" w14:textId="51C923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ur J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1FD77" w14:textId="52901928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56C04" w14:textId="56B415F3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CR and NPR</w:t>
            </w: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, medical record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D8841" w14:textId="48332A2A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Male breast cancer</w:t>
            </w:r>
          </w:p>
        </w:tc>
      </w:tr>
      <w:tr w:rsidR="000C5867" w:rsidRPr="00387A38" w14:paraId="7FF4BD21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FCF0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Burden of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7E24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treefker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2E0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ediatr Blood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960A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FE5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 to Nivel Primary Care databas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EB8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rimary care physicians based health care use</w:t>
            </w:r>
          </w:p>
        </w:tc>
      </w:tr>
      <w:tr w:rsidR="000C5867" w:rsidRPr="00DD4531" w14:paraId="678407C5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8923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8811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treefker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D06A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los On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3CF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7E84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inkage to Dutch Hospital Discharge registry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682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ospitalization rates</w:t>
            </w:r>
          </w:p>
        </w:tc>
      </w:tr>
      <w:tr w:rsidR="000000F3" w:rsidRPr="0044625E" w14:paraId="415F30C4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CEA3C" w14:textId="41C06634" w:rsidR="000000F3" w:rsidRPr="00DD4531" w:rsidRDefault="000000F3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2D358" w14:textId="558D8098" w:rsidR="000000F3" w:rsidRPr="00DD4531" w:rsidRDefault="000000F3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Kilsdon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29EC0" w14:textId="0235E626" w:rsidR="000000F3" w:rsidRPr="00DD4531" w:rsidRDefault="000000F3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ncer Inve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1060B" w14:textId="5A25616F" w:rsidR="000000F3" w:rsidRPr="00DD4531" w:rsidRDefault="000000F3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182C0" w14:textId="4441BB6E" w:rsidR="000000F3" w:rsidRPr="0044625E" w:rsidRDefault="000000F3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4625E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Linkage to </w:t>
            </w:r>
            <w:r w:rsidR="0044625E" w:rsidRPr="0044625E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entral Bureau of Genealogy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1E6C7" w14:textId="4EDBDE09" w:rsidR="000000F3" w:rsidRPr="0044625E" w:rsidRDefault="0044625E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Mortality</w:t>
            </w:r>
          </w:p>
        </w:tc>
      </w:tr>
      <w:tr w:rsidR="0044625E" w:rsidRPr="0044625E" w14:paraId="468A0428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8A59C" w14:textId="7ABB9CFF" w:rsidR="0044625E" w:rsidRDefault="0044625E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6322D" w14:textId="5A8D3C46" w:rsidR="0044625E" w:rsidRDefault="0044625E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Deur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FE6C1" w14:textId="36D8901B" w:rsidR="0044625E" w:rsidRDefault="0044625E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43E13" w14:textId="36BCEAC2" w:rsidR="0044625E" w:rsidRDefault="0044625E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E2F13" w14:textId="1185D2DF" w:rsidR="0044625E" w:rsidRPr="0044625E" w:rsidRDefault="0044625E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Questionnair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0D360" w14:textId="77777777" w:rsidR="0044625E" w:rsidRDefault="0044625E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0C5867" w:rsidRPr="00DD4531" w14:paraId="7D3F8FD2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FBB7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totox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6B94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lemen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ED47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ur J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6E78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DBD8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udiogram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B6D3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totoxicity</w:t>
            </w:r>
          </w:p>
        </w:tc>
      </w:tr>
      <w:tr w:rsidR="000C5867" w:rsidRPr="00387A38" w14:paraId="5C914C3B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5CF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EB9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lemen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99E3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ediatr Hematol 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679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DD2F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udiogram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245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Course of serious hearing impairment</w:t>
            </w:r>
          </w:p>
        </w:tc>
      </w:tr>
      <w:tr w:rsidR="000C5867" w:rsidRPr="00DD4531" w14:paraId="7D5B2E76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6998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D737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Meij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418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Neurooncol Adv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DA9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9054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Questionnair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B17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Tinnitus</w:t>
            </w:r>
          </w:p>
        </w:tc>
      </w:tr>
      <w:tr w:rsidR="000C5867" w:rsidRPr="00387A38" w14:paraId="710C69B2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731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BD2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Lang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4B4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ur J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AEA7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02C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udiogram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4CE9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Genetic associations and diagnostic accuracy of genetic markers for platinum-induced ototoxicity</w:t>
            </w:r>
          </w:p>
        </w:tc>
      </w:tr>
      <w:tr w:rsidR="000C5867" w:rsidRPr="00387A38" w14:paraId="64AE73D7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D6D1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BAD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lemen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66D6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harmacogenomics J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DC3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CD7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Audiogram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5EDF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Genetic associations for cisplatin-induced ototoxicity</w:t>
            </w:r>
          </w:p>
        </w:tc>
      </w:tr>
      <w:tr w:rsidR="000C5867" w:rsidRPr="00DD4531" w14:paraId="7591460F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EF5A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eproductive out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06E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den Berg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3A30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um Repro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34F4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559A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Questionnaire and clinical assessment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AA1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varian reserve</w:t>
            </w:r>
          </w:p>
        </w:tc>
      </w:tr>
      <w:tr w:rsidR="000C5867" w:rsidRPr="00387A38" w14:paraId="52BE7349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9F43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CA3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Dij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A4D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um Repro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5AF9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CE2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Questionnair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D9B9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Reproductive intentions and use of reproductive health care</w:t>
            </w:r>
          </w:p>
        </w:tc>
      </w:tr>
      <w:tr w:rsidR="000C5867" w:rsidRPr="00DD4531" w14:paraId="36076802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92A1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25E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de Lo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A25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ertil Steri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25B7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B61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Questionnaire and clinical assessment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9888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regnancy complications and outcomes</w:t>
            </w:r>
          </w:p>
        </w:tc>
      </w:tr>
      <w:tr w:rsidR="000C5867" w:rsidRPr="00DD4531" w14:paraId="506DC01C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DCF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80B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Dij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B56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J Cancer Res Clin Onc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8CC8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B65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Questionnair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E23A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regnancy and obstretic outcomes</w:t>
            </w:r>
          </w:p>
        </w:tc>
      </w:tr>
      <w:tr w:rsidR="000C5867" w:rsidRPr="00DD4531" w14:paraId="73B64EE9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C186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F2D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oshande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0989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ediatr Blood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B346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4A7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linical assessment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70E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emale reproductive function</w:t>
            </w:r>
          </w:p>
        </w:tc>
      </w:tr>
      <w:tr w:rsidR="000C5867" w:rsidRPr="00DD4531" w14:paraId="450676DC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456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EE9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der Kooi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E79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Hum Repro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243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E05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Clinical assessment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4B3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Ovarian function</w:t>
            </w:r>
          </w:p>
        </w:tc>
      </w:tr>
      <w:tr w:rsidR="000C5867" w:rsidRPr="00DD4531" w14:paraId="6C51F758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AA85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Psycho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6690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Erp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8FA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upportive Care in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1436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5E12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Questionnaire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9528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P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ychosocial well-being</w:t>
            </w:r>
          </w:p>
        </w:tc>
      </w:tr>
      <w:tr w:rsidR="000C5867" w:rsidRPr="0090745C" w14:paraId="4CDCF92E" w14:textId="77777777" w:rsidTr="0060188F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E6AD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507E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van Erp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BCDB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Eur J 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D130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D7AF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DD453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Questionnaires 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25B9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Health related quality of life</w:t>
            </w:r>
          </w:p>
        </w:tc>
      </w:tr>
      <w:tr w:rsidR="000C5867" w:rsidRPr="0090745C" w14:paraId="266B9C27" w14:textId="77777777" w:rsidTr="00E43B8C">
        <w:trPr>
          <w:trHeight w:val="20"/>
        </w:trPr>
        <w:tc>
          <w:tcPr>
            <w:tcW w:w="1489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5044C8" w14:textId="77777777" w:rsidR="000C5867" w:rsidRPr="00DD4531" w:rsidRDefault="000C5867" w:rsidP="000C586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Abbreviations: GP, general practitioner; NCR, nationwide cancer registry; NPR, nationwide pathology registry.</w:t>
            </w:r>
          </w:p>
        </w:tc>
      </w:tr>
    </w:tbl>
    <w:p w14:paraId="09524270" w14:textId="77777777" w:rsidR="008D6406" w:rsidRPr="00F41BA9" w:rsidRDefault="008D6406" w:rsidP="0060188F">
      <w:pPr>
        <w:pStyle w:val="Geenafstand"/>
        <w:rPr>
          <w:rFonts w:ascii="Segoe UI" w:hAnsi="Segoe UI" w:cs="Segoe UI"/>
          <w:lang w:val="en-US"/>
        </w:rPr>
      </w:pPr>
    </w:p>
    <w:sectPr w:rsidR="008D6406" w:rsidRPr="00F41BA9" w:rsidSect="00984D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E41D78" w14:textId="77777777" w:rsidR="00DD4531" w:rsidRDefault="00DD4531" w:rsidP="00DD4531">
      <w:pPr>
        <w:spacing w:after="0" w:line="240" w:lineRule="auto"/>
      </w:pPr>
      <w:r>
        <w:separator/>
      </w:r>
    </w:p>
  </w:endnote>
  <w:endnote w:type="continuationSeparator" w:id="0">
    <w:p w14:paraId="0B8C4D53" w14:textId="77777777" w:rsidR="00DD4531" w:rsidRDefault="00DD4531" w:rsidP="00DD4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3922995"/>
      <w:docPartObj>
        <w:docPartGallery w:val="Page Numbers (Bottom of Page)"/>
        <w:docPartUnique/>
      </w:docPartObj>
    </w:sdtPr>
    <w:sdtEndPr/>
    <w:sdtContent>
      <w:p w14:paraId="4A207FA4" w14:textId="178E5B16" w:rsidR="00841017" w:rsidRDefault="00A172B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A38">
          <w:rPr>
            <w:noProof/>
          </w:rPr>
          <w:t>3</w:t>
        </w:r>
        <w:r>
          <w:fldChar w:fldCharType="end"/>
        </w:r>
      </w:p>
    </w:sdtContent>
  </w:sdt>
  <w:p w14:paraId="5BCD827B" w14:textId="77777777" w:rsidR="00841017" w:rsidRDefault="00387A3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13E16" w14:textId="77777777" w:rsidR="00DD4531" w:rsidRDefault="00DD4531" w:rsidP="00DD4531">
      <w:pPr>
        <w:spacing w:after="0" w:line="240" w:lineRule="auto"/>
      </w:pPr>
      <w:r>
        <w:separator/>
      </w:r>
    </w:p>
  </w:footnote>
  <w:footnote w:type="continuationSeparator" w:id="0">
    <w:p w14:paraId="477A45B2" w14:textId="77777777" w:rsidR="00DD4531" w:rsidRDefault="00DD4531" w:rsidP="00DD4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BA9"/>
    <w:rsid w:val="000000F3"/>
    <w:rsid w:val="000C5867"/>
    <w:rsid w:val="00375362"/>
    <w:rsid w:val="00387A38"/>
    <w:rsid w:val="003F2CDA"/>
    <w:rsid w:val="0044625E"/>
    <w:rsid w:val="00453165"/>
    <w:rsid w:val="004A41C3"/>
    <w:rsid w:val="00581710"/>
    <w:rsid w:val="005C5B43"/>
    <w:rsid w:val="0060188F"/>
    <w:rsid w:val="006B6CA9"/>
    <w:rsid w:val="006F142D"/>
    <w:rsid w:val="00787B6E"/>
    <w:rsid w:val="007D1404"/>
    <w:rsid w:val="008D6406"/>
    <w:rsid w:val="0090745C"/>
    <w:rsid w:val="00984D81"/>
    <w:rsid w:val="00A172B3"/>
    <w:rsid w:val="00A870B8"/>
    <w:rsid w:val="00D56E0B"/>
    <w:rsid w:val="00DD4531"/>
    <w:rsid w:val="00E43B8C"/>
    <w:rsid w:val="00F4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8A84A"/>
  <w15:chartTrackingRefBased/>
  <w15:docId w15:val="{7B2EE22F-FFD2-4C65-9081-55F8CF37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1BA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F41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41BA9"/>
  </w:style>
  <w:style w:type="paragraph" w:styleId="Koptekst">
    <w:name w:val="header"/>
    <w:basedOn w:val="Standaard"/>
    <w:link w:val="KoptekstChar"/>
    <w:uiPriority w:val="99"/>
    <w:unhideWhenUsed/>
    <w:rsid w:val="00DD4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D4531"/>
  </w:style>
  <w:style w:type="character" w:styleId="Verwijzingopmerking">
    <w:name w:val="annotation reference"/>
    <w:basedOn w:val="Standaardalinea-lettertype"/>
    <w:uiPriority w:val="99"/>
    <w:semiHidden/>
    <w:unhideWhenUsed/>
    <w:rsid w:val="0058171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8171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171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171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171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1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17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1F32F-975B-4E0F-A0A5-A389ED03D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3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pen, J.C.</dc:creator>
  <cp:keywords/>
  <dc:description/>
  <cp:lastModifiedBy>Teepen, J.C.</cp:lastModifiedBy>
  <cp:revision>4</cp:revision>
  <dcterms:created xsi:type="dcterms:W3CDTF">2022-10-24T15:13:00Z</dcterms:created>
  <dcterms:modified xsi:type="dcterms:W3CDTF">2022-10-24T15:13:00Z</dcterms:modified>
</cp:coreProperties>
</file>